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0FDC" w:rsidRPr="00B036D7" w:rsidRDefault="00120FDC" w:rsidP="00B036D7">
      <w:pPr>
        <w:pStyle w:val="ListParagraph"/>
        <w:ind w:right="90"/>
      </w:pPr>
      <w:bookmarkStart w:id="0" w:name="_GoBack"/>
      <w:r w:rsidRPr="00B036D7">
        <w:rPr>
          <w:b/>
        </w:rPr>
        <w:t>Table S1</w:t>
      </w:r>
      <w:r w:rsidRPr="00B036D7">
        <w:t xml:space="preserve">. High </w:t>
      </w:r>
      <w:r w:rsidRPr="00B036D7">
        <w:rPr>
          <w:i/>
        </w:rPr>
        <w:t>MCL1</w:t>
      </w:r>
      <w:proofErr w:type="gramStart"/>
      <w:r w:rsidRPr="00B036D7">
        <w:rPr>
          <w:i/>
        </w:rPr>
        <w:t>:BCL</w:t>
      </w:r>
      <w:proofErr w:type="gramEnd"/>
      <w:r w:rsidRPr="00B036D7">
        <w:rPr>
          <w:i/>
        </w:rPr>
        <w:t>-xL</w:t>
      </w:r>
      <w:r w:rsidRPr="00B036D7">
        <w:t xml:space="preserve"> </w:t>
      </w:r>
      <w:r w:rsidR="00462C85" w:rsidRPr="00B036D7">
        <w:t xml:space="preserve">mRNA </w:t>
      </w:r>
      <w:r w:rsidR="004F00E3" w:rsidRPr="00B036D7">
        <w:t>ratio is associated with d</w:t>
      </w:r>
      <w:r w:rsidRPr="00B036D7">
        <w:t>inaciclib</w:t>
      </w:r>
      <w:r w:rsidR="00462C85" w:rsidRPr="00B036D7">
        <w:t>-</w:t>
      </w:r>
      <w:r w:rsidRPr="00B036D7">
        <w:t xml:space="preserve">induced </w:t>
      </w:r>
      <w:bookmarkEnd w:id="0"/>
      <w:r w:rsidRPr="00B036D7">
        <w:t>apoptosis</w:t>
      </w:r>
      <w:r w:rsidR="00462C85" w:rsidRPr="00B036D7">
        <w:t xml:space="preserve"> after </w:t>
      </w:r>
      <w:r w:rsidR="004F00E3" w:rsidRPr="00B036D7">
        <w:t xml:space="preserve">100 nM, </w:t>
      </w:r>
      <w:r w:rsidR="00462C85" w:rsidRPr="00B036D7">
        <w:t>8 hr treatment</w:t>
      </w:r>
    </w:p>
    <w:p w:rsidR="00120FDC" w:rsidRPr="00B036D7" w:rsidRDefault="00120FDC" w:rsidP="00120FDC">
      <w:pPr>
        <w:pStyle w:val="ListParagraph"/>
        <w:tabs>
          <w:tab w:val="left" w:pos="720"/>
        </w:tabs>
        <w:ind w:left="0"/>
        <w:jc w:val="center"/>
        <w:rPr>
          <w:rFonts w:ascii="Arial" w:hAnsi="Arial" w:cs="Arial"/>
        </w:rPr>
      </w:pPr>
    </w:p>
    <w:tbl>
      <w:tblPr>
        <w:tblW w:w="7855" w:type="dxa"/>
        <w:jc w:val="center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00"/>
        <w:gridCol w:w="1170"/>
        <w:gridCol w:w="1170"/>
        <w:gridCol w:w="900"/>
        <w:gridCol w:w="1685"/>
        <w:gridCol w:w="1130"/>
      </w:tblGrid>
      <w:tr w:rsidR="00B036D7" w:rsidRPr="00B036D7" w:rsidTr="0008162E">
        <w:trPr>
          <w:trHeight w:hRule="exact" w:val="826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noWrap/>
            <w:tcMar>
              <w:top w:w="15" w:type="dxa"/>
              <w:left w:w="144" w:type="dxa"/>
              <w:bottom w:w="72" w:type="dxa"/>
              <w:right w:w="15" w:type="dxa"/>
            </w:tcMar>
            <w:vAlign w:val="bottom"/>
            <w:hideMark/>
          </w:tcPr>
          <w:p w:rsidR="00B036D7" w:rsidRPr="00B036D7" w:rsidRDefault="00B036D7" w:rsidP="00845E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left w:w="29" w:type="dxa"/>
              <w:bottom w:w="72" w:type="dxa"/>
            </w:tcMar>
            <w:vAlign w:val="bottom"/>
          </w:tcPr>
          <w:p w:rsidR="00B036D7" w:rsidRPr="00B036D7" w:rsidRDefault="00B036D7" w:rsidP="00845EA1">
            <w:pPr>
              <w:spacing w:after="0" w:line="240" w:lineRule="auto"/>
              <w:ind w:left="-14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ancer orig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4" w:type="dxa"/>
              <w:left w:w="14" w:type="dxa"/>
              <w:bottom w:w="72" w:type="dxa"/>
              <w:right w:w="14" w:type="dxa"/>
            </w:tcMar>
            <w:vAlign w:val="bottom"/>
          </w:tcPr>
          <w:p w:rsidR="00B036D7" w:rsidRPr="00B036D7" w:rsidRDefault="00B036D7" w:rsidP="00845EA1">
            <w:pPr>
              <w:spacing w:after="0" w:line="240" w:lineRule="auto"/>
              <w:ind w:left="-14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MCL1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mRNA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log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top w:w="14" w:type="dxa"/>
              <w:left w:w="14" w:type="dxa"/>
              <w:bottom w:w="72" w:type="dxa"/>
              <w:right w:w="14" w:type="dxa"/>
            </w:tcMar>
            <w:vAlign w:val="bottom"/>
          </w:tcPr>
          <w:p w:rsidR="00B036D7" w:rsidRPr="00B036D7" w:rsidRDefault="00B036D7" w:rsidP="00845EA1">
            <w:pPr>
              <w:spacing w:after="0" w:line="240" w:lineRule="auto"/>
              <w:ind w:right="-104"/>
              <w:jc w:val="center"/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 xml:space="preserve">BCL-xL 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RNA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log10)</w:t>
            </w:r>
          </w:p>
        </w:tc>
        <w:tc>
          <w:tcPr>
            <w:tcW w:w="1685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 w:themeFill="background1"/>
            <w:tcMar>
              <w:bottom w:w="72" w:type="dxa"/>
            </w:tcMar>
            <w:vAlign w:val="bottom"/>
          </w:tcPr>
          <w:p w:rsidR="00B036D7" w:rsidRPr="00B036D7" w:rsidRDefault="00B036D7" w:rsidP="00845EA1">
            <w:pPr>
              <w:spacing w:after="0" w:line="240" w:lineRule="auto"/>
              <w:ind w:left="238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i/>
                <w:color w:val="000000" w:themeColor="text1"/>
                <w:kern w:val="24"/>
                <w:sz w:val="20"/>
                <w:szCs w:val="20"/>
              </w:rPr>
              <w:t>MCL1:BCL-xL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mRNA ratio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1</w:t>
            </w: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(log10)</w:t>
            </w:r>
          </w:p>
        </w:tc>
        <w:tc>
          <w:tcPr>
            <w:tcW w:w="113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4" w:type="dxa"/>
              <w:left w:w="14" w:type="dxa"/>
              <w:bottom w:w="72" w:type="dxa"/>
              <w:right w:w="14" w:type="dxa"/>
            </w:tcMar>
            <w:vAlign w:val="bottom"/>
            <w:hideMark/>
          </w:tcPr>
          <w:p w:rsidR="00B036D7" w:rsidRPr="00B036D7" w:rsidRDefault="00B036D7" w:rsidP="00845EA1">
            <w:pPr>
              <w:spacing w:after="0" w:line="240" w:lineRule="auto"/>
              <w:ind w:left="69" w:right="4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Cleaved PARP product</w:t>
            </w: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</w:p>
        </w:tc>
      </w:tr>
      <w:tr w:rsidR="00B036D7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144" w:type="dxa"/>
              <w:bottom w:w="0" w:type="dxa"/>
              <w:right w:w="15" w:type="dxa"/>
            </w:tcMar>
            <w:vAlign w:val="bottom"/>
          </w:tcPr>
          <w:p w:rsidR="00B036D7" w:rsidRPr="00B036D7" w:rsidRDefault="00B036D7" w:rsidP="009839F9">
            <w:pPr>
              <w:spacing w:line="12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LO 320DM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036D7" w:rsidRPr="00B036D7" w:rsidRDefault="00B036D7" w:rsidP="005F45F1">
            <w:pPr>
              <w:spacing w:line="12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lon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036D7" w:rsidRPr="00B036D7" w:rsidRDefault="0008162E" w:rsidP="009839F9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5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036D7" w:rsidRPr="00B036D7" w:rsidRDefault="0008162E" w:rsidP="009839F9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1</w:t>
            </w:r>
          </w:p>
        </w:tc>
        <w:tc>
          <w:tcPr>
            <w:tcW w:w="1685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036D7" w:rsidRPr="00B036D7" w:rsidRDefault="00B036D7" w:rsidP="009839F9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8</w:t>
            </w:r>
          </w:p>
        </w:tc>
        <w:tc>
          <w:tcPr>
            <w:tcW w:w="1130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29" w:type="dxa"/>
              <w:left w:w="144" w:type="dxa"/>
              <w:bottom w:w="0" w:type="dxa"/>
              <w:right w:w="58" w:type="dxa"/>
            </w:tcMar>
            <w:vAlign w:val="bottom"/>
          </w:tcPr>
          <w:p w:rsidR="00B036D7" w:rsidRPr="00B036D7" w:rsidRDefault="00E43886" w:rsidP="0096330B">
            <w:pPr>
              <w:spacing w:line="12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5068</w:t>
            </w:r>
          </w:p>
        </w:tc>
      </w:tr>
      <w:tr w:rsidR="00B036D7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  <w:hideMark/>
          </w:tcPr>
          <w:p w:rsidR="00B036D7" w:rsidRPr="00B036D7" w:rsidRDefault="00B036D7" w:rsidP="009839F9">
            <w:pPr>
              <w:spacing w:line="12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278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036D7" w:rsidRPr="00B036D7" w:rsidRDefault="00B036D7" w:rsidP="005F45F1">
            <w:pPr>
              <w:spacing w:line="12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varian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036D7" w:rsidRPr="00B036D7" w:rsidRDefault="004921FF" w:rsidP="009839F9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036D7" w:rsidRPr="00B036D7" w:rsidRDefault="0008162E" w:rsidP="004921FF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</w:t>
            </w:r>
            <w:r w:rsidR="004921FF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6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B036D7" w:rsidRPr="00B036D7" w:rsidRDefault="00B036D7" w:rsidP="004921FF">
            <w:pPr>
              <w:spacing w:line="120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4921FF">
              <w:rPr>
                <w:rFonts w:ascii="Arial" w:eastAsia="Times New Roman" w:hAnsi="Arial" w:cs="Arial"/>
                <w:sz w:val="20"/>
                <w:szCs w:val="20"/>
              </w:rPr>
              <w:t>67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  <w:hideMark/>
          </w:tcPr>
          <w:p w:rsidR="00B036D7" w:rsidRPr="00B036D7" w:rsidRDefault="00B036D7" w:rsidP="0096330B">
            <w:pPr>
              <w:spacing w:line="12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014</w:t>
            </w:r>
          </w:p>
        </w:tc>
      </w:tr>
      <w:tr w:rsidR="00B036D7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  <w:hideMark/>
          </w:tcPr>
          <w:p w:rsidR="00B036D7" w:rsidRPr="00B036D7" w:rsidRDefault="00B036D7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2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036D7" w:rsidRPr="00B036D7" w:rsidRDefault="00B036D7" w:rsidP="005F45F1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036D7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0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B036D7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75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B036D7" w:rsidRPr="00B036D7" w:rsidRDefault="00B036D7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64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  <w:hideMark/>
          </w:tcPr>
          <w:p w:rsidR="00B036D7" w:rsidRPr="00B036D7" w:rsidRDefault="00E43886" w:rsidP="0096330B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515</w:t>
            </w:r>
          </w:p>
        </w:tc>
      </w:tr>
      <w:tr w:rsidR="00B036D7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036D7" w:rsidRPr="00B036D7" w:rsidRDefault="00B036D7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211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036D7" w:rsidRPr="00B036D7" w:rsidRDefault="00B036D7" w:rsidP="005F45F1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036D7" w:rsidRPr="00B036D7" w:rsidRDefault="0008162E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036D7" w:rsidRPr="00B036D7" w:rsidRDefault="0008162E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67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B036D7" w:rsidRPr="00B036D7" w:rsidRDefault="00B036D7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63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036D7" w:rsidRPr="00B036D7" w:rsidRDefault="00B036D7" w:rsidP="0096330B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27</w:t>
            </w:r>
          </w:p>
        </w:tc>
      </w:tr>
      <w:tr w:rsidR="003F6E81" w:rsidRPr="00B036D7" w:rsidTr="004921FF">
        <w:trPr>
          <w:trHeight w:hRule="exact" w:val="33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CC195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as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2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9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609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  <w:hideMark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1568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5F45F1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5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1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  <w:hideMark/>
          </w:tcPr>
          <w:p w:rsidR="003F6E81" w:rsidRPr="00B036D7" w:rsidRDefault="003F6E81" w:rsidP="0096330B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254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1437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6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0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6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159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2Rv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ostat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7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61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E43886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1992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CC-44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7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4921FF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4921FF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007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46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CL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3F6E81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82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3F6E81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38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58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179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ung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4921FF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1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3B0A6C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12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3B0A6C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8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823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spacing w:line="204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52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spacing w:line="204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B0A6C" w:rsidP="009839F9">
            <w:pPr>
              <w:spacing w:line="204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9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3B0A6C" w:rsidP="009839F9">
            <w:pPr>
              <w:spacing w:line="204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00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3F6E81" w:rsidP="003B0A6C">
            <w:pPr>
              <w:spacing w:line="204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3B0A6C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spacing w:line="204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32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197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B0A6C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3B0A6C" w:rsidP="003B0A6C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1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3B0A6C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94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2122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B0A6C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3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3B0A6C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4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3F6E81" w:rsidP="003B0A6C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="003B0A6C">
              <w:rPr>
                <w:rFonts w:ascii="Arial" w:eastAsia="Times New Roman" w:hAnsi="Arial" w:cs="Arial"/>
                <w:sz w:val="20"/>
                <w:szCs w:val="20"/>
              </w:rPr>
              <w:t>00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70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322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9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3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96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CC827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un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7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3F6E81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28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3F6E81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89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6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1838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D87046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48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D87046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5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D87046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3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43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520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un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2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70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75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CT-15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3F6E81" w:rsidP="009839F9">
            <w:pPr>
              <w:spacing w:line="80" w:lineRule="atLeas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l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3F6E81" w:rsidRPr="00B036D7" w:rsidRDefault="00D87046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7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3F6E81" w:rsidRPr="00B036D7" w:rsidRDefault="00D87046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6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3F6E81" w:rsidRPr="00B036D7" w:rsidRDefault="00D87046" w:rsidP="009839F9">
            <w:pPr>
              <w:spacing w:line="80" w:lineRule="atLeast"/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71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spacing w:line="80" w:lineRule="atLeast"/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95</w:t>
            </w:r>
          </w:p>
        </w:tc>
      </w:tr>
      <w:tr w:rsidR="003F6E81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549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3F6E81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un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3F6E81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22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3F6E81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2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3F6E81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9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3F6E81" w:rsidRPr="00B036D7" w:rsidRDefault="003F6E81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73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CI-H1793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SCLC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7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9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57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157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Lung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0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9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2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63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DA-MB-231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ast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14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9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5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C-3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rostate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7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8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620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lon</w:t>
            </w:r>
          </w:p>
        </w:tc>
        <w:tc>
          <w:tcPr>
            <w:tcW w:w="1170" w:type="dxa"/>
            <w:shd w:val="clear" w:color="auto" w:fill="F2F2F2" w:themeFill="background1" w:themeFillShade="F2"/>
            <w:vAlign w:val="bottom"/>
          </w:tcPr>
          <w:p w:rsidR="00BE75D9" w:rsidRPr="00B036D7" w:rsidRDefault="00D87046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2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bottom"/>
          </w:tcPr>
          <w:p w:rsidR="00BE75D9" w:rsidRPr="00B036D7" w:rsidRDefault="008C33EA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2</w:t>
            </w:r>
          </w:p>
        </w:tc>
        <w:tc>
          <w:tcPr>
            <w:tcW w:w="1685" w:type="dxa"/>
            <w:shd w:val="clear" w:color="auto" w:fill="F2F2F2" w:themeFill="background1" w:themeFillShade="F2"/>
            <w:vAlign w:val="bottom"/>
          </w:tcPr>
          <w:p w:rsidR="00BE75D9" w:rsidRPr="00B036D7" w:rsidRDefault="008C33EA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30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3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JIMT-1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reast</w:t>
            </w:r>
          </w:p>
        </w:tc>
        <w:tc>
          <w:tcPr>
            <w:tcW w:w="1170" w:type="dxa"/>
            <w:shd w:val="clear" w:color="auto" w:fill="auto"/>
            <w:vAlign w:val="bottom"/>
          </w:tcPr>
          <w:p w:rsidR="00BE75D9" w:rsidRPr="00B036D7" w:rsidRDefault="00BE75D9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5</w:t>
            </w:r>
          </w:p>
        </w:tc>
        <w:tc>
          <w:tcPr>
            <w:tcW w:w="900" w:type="dxa"/>
            <w:shd w:val="clear" w:color="auto" w:fill="auto"/>
            <w:vAlign w:val="bottom"/>
          </w:tcPr>
          <w:p w:rsidR="00BE75D9" w:rsidRPr="00B036D7" w:rsidRDefault="00BE75D9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50</w:t>
            </w:r>
          </w:p>
        </w:tc>
        <w:tc>
          <w:tcPr>
            <w:tcW w:w="1685" w:type="dxa"/>
            <w:shd w:val="clear" w:color="auto" w:fill="auto"/>
            <w:vAlign w:val="bottom"/>
          </w:tcPr>
          <w:p w:rsidR="00BE75D9" w:rsidRPr="00B036D7" w:rsidRDefault="00BE75D9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13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9</w:t>
            </w:r>
          </w:p>
        </w:tc>
      </w:tr>
      <w:tr w:rsidR="00BE75D9" w:rsidRPr="00B036D7" w:rsidTr="00BE75D9">
        <w:trPr>
          <w:trHeight w:hRule="exact" w:val="288"/>
          <w:jc w:val="center"/>
        </w:trPr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15" w:type="dxa"/>
            </w:tcMar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48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75D9" w:rsidRPr="00B036D7" w:rsidRDefault="00BE75D9" w:rsidP="009839F9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Colo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75D9" w:rsidRPr="00B036D7" w:rsidRDefault="008C33EA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9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75D9" w:rsidRPr="00B036D7" w:rsidRDefault="008C33EA" w:rsidP="009839F9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73</w:t>
            </w:r>
          </w:p>
        </w:tc>
        <w:tc>
          <w:tcPr>
            <w:tcW w:w="16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75D9" w:rsidRPr="00B036D7" w:rsidRDefault="008C33EA" w:rsidP="009839F9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2</w:t>
            </w:r>
          </w:p>
        </w:tc>
        <w:tc>
          <w:tcPr>
            <w:tcW w:w="113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tcMar>
              <w:top w:w="14" w:type="dxa"/>
              <w:left w:w="144" w:type="dxa"/>
              <w:bottom w:w="14" w:type="dxa"/>
              <w:right w:w="58" w:type="dxa"/>
            </w:tcMar>
            <w:vAlign w:val="bottom"/>
          </w:tcPr>
          <w:p w:rsidR="00BE75D9" w:rsidRPr="00B036D7" w:rsidRDefault="00BE75D9" w:rsidP="009839F9">
            <w:pPr>
              <w:ind w:right="148"/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B036D7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6</w:t>
            </w:r>
          </w:p>
        </w:tc>
      </w:tr>
    </w:tbl>
    <w:p w:rsidR="0096330B" w:rsidRPr="00B036D7" w:rsidRDefault="00B036D7" w:rsidP="00B036D7">
      <w:pPr>
        <w:spacing w:before="60" w:after="0" w:line="240" w:lineRule="auto"/>
        <w:ind w:left="810"/>
        <w:rPr>
          <w:rFonts w:ascii="Arial" w:eastAsia="Times New Roman" w:hAnsi="Arial" w:cs="Arial"/>
          <w:color w:val="000000"/>
          <w:kern w:val="24"/>
          <w:sz w:val="20"/>
          <w:szCs w:val="20"/>
        </w:rPr>
      </w:pPr>
      <w:r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</w:rPr>
        <w:t xml:space="preserve">1 </w:t>
      </w:r>
      <w:r w:rsidR="0096330B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Information source:  </w:t>
      </w:r>
      <w:r w:rsidR="0096330B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Cancer Cell Line </w:t>
      </w:r>
      <w:r w:rsidR="006C5010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Encyclopedia</w:t>
      </w:r>
      <w:r w:rsidR="0096330B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 converted </w:t>
      </w:r>
      <w:r w:rsidR="00E43886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 xml:space="preserve">from log 2 </w:t>
      </w:r>
      <w:r w:rsidR="0096330B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t</w:t>
      </w:r>
      <w:r w:rsidR="004830CC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 l</w:t>
      </w:r>
      <w:r w:rsidR="0096330B" w:rsidRPr="00B036D7">
        <w:rPr>
          <w:rFonts w:ascii="Arial" w:eastAsia="Times New Roman" w:hAnsi="Arial" w:cs="Arial"/>
          <w:color w:val="000000" w:themeColor="text1"/>
          <w:kern w:val="24"/>
          <w:sz w:val="20"/>
          <w:szCs w:val="20"/>
        </w:rPr>
        <w:t>og10</w:t>
      </w:r>
    </w:p>
    <w:p w:rsidR="00462C85" w:rsidRPr="00B036D7" w:rsidRDefault="00B036D7" w:rsidP="00B036D7">
      <w:pPr>
        <w:spacing w:before="60" w:after="0" w:line="240" w:lineRule="auto"/>
        <w:ind w:left="810"/>
        <w:rPr>
          <w:rFonts w:ascii="Arial" w:eastAsia="Times New Roman" w:hAnsi="Arial" w:cs="Arial"/>
          <w:color w:val="000000"/>
          <w:kern w:val="24"/>
          <w:sz w:val="20"/>
          <w:szCs w:val="20"/>
        </w:rPr>
      </w:pPr>
      <w:r>
        <w:rPr>
          <w:rFonts w:ascii="Arial" w:eastAsia="Times New Roman" w:hAnsi="Arial" w:cs="Arial"/>
          <w:color w:val="000000"/>
          <w:kern w:val="24"/>
          <w:sz w:val="20"/>
          <w:szCs w:val="20"/>
          <w:vertAlign w:val="superscript"/>
        </w:rPr>
        <w:t xml:space="preserve">2 </w:t>
      </w:r>
      <w:r w:rsidR="00462C85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>Cleaved PARP</w:t>
      </w:r>
      <w:r w:rsidR="00F40CC5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  <w:proofErr w:type="gramStart"/>
      <w:r w:rsidR="00E43886">
        <w:rPr>
          <w:rFonts w:ascii="Arial" w:eastAsia="Times New Roman" w:hAnsi="Arial" w:cs="Arial"/>
          <w:color w:val="000000"/>
          <w:kern w:val="24"/>
          <w:sz w:val="20"/>
          <w:szCs w:val="20"/>
        </w:rPr>
        <w:t>product</w:t>
      </w:r>
      <w:proofErr w:type="gramEnd"/>
      <w:r w:rsidR="00E43886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  <w:r w:rsidR="009839F9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>(</w:t>
      </w:r>
      <w:r w:rsidR="009839F9">
        <w:rPr>
          <w:rFonts w:ascii="Arial" w:eastAsia="Times New Roman" w:hAnsi="Arial" w:cs="Arial"/>
          <w:color w:val="000000"/>
          <w:kern w:val="24"/>
          <w:sz w:val="20"/>
          <w:szCs w:val="20"/>
        </w:rPr>
        <w:t>relative density</w:t>
      </w:r>
      <w:r w:rsidR="009839F9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>)</w:t>
      </w:r>
      <w:r w:rsidR="009839F9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</w:t>
      </w:r>
      <w:r w:rsidR="00F40CC5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quantified </w:t>
      </w:r>
      <w:r w:rsidR="00535D4D"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>from immunoblot</w:t>
      </w:r>
      <w:r w:rsidR="009839F9">
        <w:rPr>
          <w:rFonts w:ascii="Arial" w:eastAsia="Times New Roman" w:hAnsi="Arial" w:cs="Arial"/>
          <w:color w:val="000000"/>
          <w:kern w:val="24"/>
          <w:sz w:val="20"/>
          <w:szCs w:val="20"/>
        </w:rPr>
        <w:t xml:space="preserve"> autoradiographs</w:t>
      </w:r>
    </w:p>
    <w:p w:rsidR="004E0A29" w:rsidRPr="00E43886" w:rsidRDefault="002C70BE" w:rsidP="00E43886">
      <w:pPr>
        <w:spacing w:before="60" w:after="0" w:line="240" w:lineRule="auto"/>
        <w:ind w:left="900"/>
        <w:rPr>
          <w:rFonts w:ascii="Arial" w:eastAsia="Times New Roman" w:hAnsi="Arial" w:cs="Arial"/>
          <w:color w:val="000000"/>
          <w:kern w:val="24"/>
          <w:sz w:val="20"/>
          <w:szCs w:val="20"/>
        </w:rPr>
      </w:pPr>
      <w:r w:rsidRPr="00B036D7">
        <w:rPr>
          <w:rFonts w:ascii="Arial" w:eastAsia="Times New Roman" w:hAnsi="Arial" w:cs="Arial"/>
          <w:color w:val="000000"/>
          <w:kern w:val="24"/>
          <w:sz w:val="20"/>
          <w:szCs w:val="20"/>
        </w:rPr>
        <w:t>NSCLC, non-small cell lung cancer; LCLC, large cell lung cancer</w:t>
      </w:r>
      <w:r w:rsidR="004E0A29" w:rsidRPr="00B036D7">
        <w:rPr>
          <w:rFonts w:ascii="Arial" w:hAnsi="Arial" w:cs="Arial"/>
        </w:rPr>
        <w:br w:type="page"/>
      </w:r>
    </w:p>
    <w:sectPr w:rsidR="004E0A29" w:rsidRPr="00E43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DF5CCB"/>
    <w:multiLevelType w:val="hybridMultilevel"/>
    <w:tmpl w:val="038C5FB8"/>
    <w:lvl w:ilvl="0" w:tplc="EE282F3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2FB"/>
    <w:rsid w:val="00025ECF"/>
    <w:rsid w:val="00043D67"/>
    <w:rsid w:val="00075007"/>
    <w:rsid w:val="0008162E"/>
    <w:rsid w:val="000C28A4"/>
    <w:rsid w:val="000D7A11"/>
    <w:rsid w:val="000D7EDB"/>
    <w:rsid w:val="00120FDC"/>
    <w:rsid w:val="00145147"/>
    <w:rsid w:val="001714D2"/>
    <w:rsid w:val="00181E43"/>
    <w:rsid w:val="001B15C5"/>
    <w:rsid w:val="001B356F"/>
    <w:rsid w:val="001E4F7B"/>
    <w:rsid w:val="001E6E5A"/>
    <w:rsid w:val="001F34D3"/>
    <w:rsid w:val="002A5104"/>
    <w:rsid w:val="002B615E"/>
    <w:rsid w:val="002C70BE"/>
    <w:rsid w:val="002D1738"/>
    <w:rsid w:val="002D423D"/>
    <w:rsid w:val="002E58AB"/>
    <w:rsid w:val="002F0868"/>
    <w:rsid w:val="00306471"/>
    <w:rsid w:val="003263C1"/>
    <w:rsid w:val="00327770"/>
    <w:rsid w:val="00342C3B"/>
    <w:rsid w:val="00344C4A"/>
    <w:rsid w:val="003506B6"/>
    <w:rsid w:val="00382851"/>
    <w:rsid w:val="003B0A6C"/>
    <w:rsid w:val="003F6E81"/>
    <w:rsid w:val="00402203"/>
    <w:rsid w:val="00415016"/>
    <w:rsid w:val="00415064"/>
    <w:rsid w:val="00452061"/>
    <w:rsid w:val="00462C85"/>
    <w:rsid w:val="0047335C"/>
    <w:rsid w:val="004767C4"/>
    <w:rsid w:val="004830CC"/>
    <w:rsid w:val="004921FF"/>
    <w:rsid w:val="004A665D"/>
    <w:rsid w:val="004B4CCF"/>
    <w:rsid w:val="004E0A29"/>
    <w:rsid w:val="004F00E3"/>
    <w:rsid w:val="005351C1"/>
    <w:rsid w:val="00535D4D"/>
    <w:rsid w:val="005B355A"/>
    <w:rsid w:val="005B43DA"/>
    <w:rsid w:val="005D6CF4"/>
    <w:rsid w:val="005F45F1"/>
    <w:rsid w:val="0068390D"/>
    <w:rsid w:val="00691614"/>
    <w:rsid w:val="006A3C76"/>
    <w:rsid w:val="006A759B"/>
    <w:rsid w:val="006B7B36"/>
    <w:rsid w:val="006C5010"/>
    <w:rsid w:val="006D0C49"/>
    <w:rsid w:val="00720BB1"/>
    <w:rsid w:val="00777D3C"/>
    <w:rsid w:val="007A1AF3"/>
    <w:rsid w:val="007C55F5"/>
    <w:rsid w:val="007F2677"/>
    <w:rsid w:val="00800753"/>
    <w:rsid w:val="00812234"/>
    <w:rsid w:val="00842265"/>
    <w:rsid w:val="00845EA1"/>
    <w:rsid w:val="008531A5"/>
    <w:rsid w:val="00855610"/>
    <w:rsid w:val="00870AD9"/>
    <w:rsid w:val="008C33EA"/>
    <w:rsid w:val="00904011"/>
    <w:rsid w:val="00953162"/>
    <w:rsid w:val="0096330B"/>
    <w:rsid w:val="009839F9"/>
    <w:rsid w:val="009A2FB0"/>
    <w:rsid w:val="009D62FB"/>
    <w:rsid w:val="00A64855"/>
    <w:rsid w:val="00A944BD"/>
    <w:rsid w:val="00AA55DB"/>
    <w:rsid w:val="00AD265B"/>
    <w:rsid w:val="00AE0FDC"/>
    <w:rsid w:val="00B036D7"/>
    <w:rsid w:val="00B107D9"/>
    <w:rsid w:val="00B26896"/>
    <w:rsid w:val="00B770E3"/>
    <w:rsid w:val="00BA0F91"/>
    <w:rsid w:val="00BB3A52"/>
    <w:rsid w:val="00BC61B7"/>
    <w:rsid w:val="00BD2246"/>
    <w:rsid w:val="00BE75D9"/>
    <w:rsid w:val="00C03A11"/>
    <w:rsid w:val="00C24382"/>
    <w:rsid w:val="00C46BEB"/>
    <w:rsid w:val="00C624D3"/>
    <w:rsid w:val="00CA742D"/>
    <w:rsid w:val="00D215C1"/>
    <w:rsid w:val="00D21F9B"/>
    <w:rsid w:val="00D5288C"/>
    <w:rsid w:val="00D553B7"/>
    <w:rsid w:val="00D75D76"/>
    <w:rsid w:val="00D87046"/>
    <w:rsid w:val="00DA1055"/>
    <w:rsid w:val="00DC2EF8"/>
    <w:rsid w:val="00E1307D"/>
    <w:rsid w:val="00E43886"/>
    <w:rsid w:val="00E64010"/>
    <w:rsid w:val="00E73479"/>
    <w:rsid w:val="00E809DA"/>
    <w:rsid w:val="00F40CC5"/>
    <w:rsid w:val="00F65D60"/>
    <w:rsid w:val="00F81469"/>
    <w:rsid w:val="00F86C4D"/>
    <w:rsid w:val="00FA3677"/>
    <w:rsid w:val="00FA5243"/>
    <w:rsid w:val="00FB63ED"/>
    <w:rsid w:val="00FE2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rsid w:val="00120F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0FD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20FD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3D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9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20FDC"/>
    <w:pPr>
      <w:spacing w:after="0" w:line="240" w:lineRule="auto"/>
      <w:ind w:left="720"/>
      <w:contextualSpacing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CommentReference">
    <w:name w:val="annotation reference"/>
    <w:basedOn w:val="DefaultParagraphFont"/>
    <w:rsid w:val="00120FDC"/>
    <w:rPr>
      <w:sz w:val="16"/>
      <w:szCs w:val="16"/>
    </w:rPr>
  </w:style>
  <w:style w:type="paragraph" w:styleId="CommentText">
    <w:name w:val="annotation text"/>
    <w:basedOn w:val="Normal"/>
    <w:link w:val="CommentTextChar"/>
    <w:rsid w:val="00120FDC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20FDC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F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FD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043D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839F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5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Booher</dc:creator>
  <cp:lastModifiedBy>Harold Hatch</cp:lastModifiedBy>
  <cp:revision>3</cp:revision>
  <dcterms:created xsi:type="dcterms:W3CDTF">2014-08-07T18:44:00Z</dcterms:created>
  <dcterms:modified xsi:type="dcterms:W3CDTF">2014-08-07T18:49:00Z</dcterms:modified>
</cp:coreProperties>
</file>